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F4E" w:rsidRDefault="006703F3">
      <w:pPr>
        <w:pStyle w:val="1"/>
        <w:shd w:val="clear" w:color="auto" w:fill="FFFFFF"/>
        <w:spacing w:before="120" w:beforeAutospacing="0" w:after="48" w:afterAutospacing="0"/>
      </w:pPr>
      <w:bookmarkStart w:id="0" w:name="OLE_LINK8"/>
      <w:bookmarkStart w:id="1" w:name="OLE_LINK7"/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  <w:u w:val="single"/>
        </w:rPr>
        <w:t>Supplementary Figures:</w:t>
      </w:r>
    </w:p>
    <w:p w:rsidR="00834F4E" w:rsidRDefault="0073081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>
            <wp:extent cx="3251472" cy="2328187"/>
            <wp:effectExtent l="19050" t="0" r="6078" b="0"/>
            <wp:docPr id="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19" cy="233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1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1D</w:t>
      </w:r>
      <w:r>
        <w:rPr>
          <w:rFonts w:ascii="Times New Roman" w:hAnsi="Times New Roman" w:cs="Times New Roman"/>
          <w:sz w:val="18"/>
          <w:szCs w:val="18"/>
        </w:rPr>
        <w:t>, western analyses used in the revised manuscript.</w:t>
      </w:r>
    </w:p>
    <w:p w:rsidR="00386A2D" w:rsidRPr="00386A2D" w:rsidRDefault="00386A2D" w:rsidP="00386A2D"/>
    <w:p w:rsidR="00834F4E" w:rsidRDefault="00254643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>
            <wp:extent cx="2914884" cy="2121223"/>
            <wp:effectExtent l="19050" t="0" r="0" b="0"/>
            <wp:docPr id="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029" cy="2121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2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1E</w:t>
      </w:r>
      <w:r>
        <w:rPr>
          <w:rFonts w:ascii="Times New Roman" w:hAnsi="Times New Roman" w:cs="Times New Roman"/>
          <w:sz w:val="18"/>
          <w:szCs w:val="18"/>
        </w:rPr>
        <w:t>, western analyses used in the revised manuscript.</w:t>
      </w:r>
    </w:p>
    <w:p w:rsidR="00834F4E" w:rsidRDefault="00834F4E">
      <w:pPr>
        <w:rPr>
          <w:rFonts w:ascii="Times New Roman" w:hAnsi="Times New Roman" w:cs="Times New Roman"/>
          <w:sz w:val="18"/>
          <w:szCs w:val="18"/>
        </w:rPr>
      </w:pPr>
    </w:p>
    <w:p w:rsidR="00834F4E" w:rsidRDefault="009D724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>
            <wp:extent cx="2342683" cy="2652316"/>
            <wp:effectExtent l="19050" t="0" r="467" b="0"/>
            <wp:docPr id="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468" cy="2658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F4E" w:rsidRDefault="006703F3" w:rsidP="00386A2D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lastRenderedPageBreak/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3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2D</w:t>
      </w:r>
      <w:r>
        <w:rPr>
          <w:rFonts w:ascii="Times New Roman" w:hAnsi="Times New Roman" w:cs="Times New Roman"/>
          <w:sz w:val="18"/>
          <w:szCs w:val="18"/>
        </w:rPr>
        <w:t>, western analyses used in the revised manuscript.</w:t>
      </w:r>
    </w:p>
    <w:p w:rsidR="00834F4E" w:rsidRDefault="00D43DBE">
      <w:pPr>
        <w:jc w:val="center"/>
      </w:pPr>
      <w:r>
        <w:rPr>
          <w:noProof/>
        </w:rPr>
        <w:drawing>
          <wp:inline distT="0" distB="0" distL="0" distR="0">
            <wp:extent cx="3285132" cy="1833258"/>
            <wp:effectExtent l="19050" t="0" r="0" b="0"/>
            <wp:docPr id="1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277" cy="18333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4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5A and 5B</w:t>
      </w:r>
      <w:r>
        <w:rPr>
          <w:rFonts w:ascii="Times New Roman" w:hAnsi="Times New Roman" w:cs="Times New Roman"/>
          <w:sz w:val="18"/>
          <w:szCs w:val="18"/>
        </w:rPr>
        <w:t>, western analyses used in the revised manuscript.</w:t>
      </w:r>
    </w:p>
    <w:p w:rsidR="00834F4E" w:rsidRDefault="00834F4E">
      <w:pPr>
        <w:jc w:val="center"/>
      </w:pPr>
    </w:p>
    <w:p w:rsidR="00834F4E" w:rsidRDefault="00286050">
      <w:pPr>
        <w:jc w:val="center"/>
      </w:pPr>
      <w:r>
        <w:rPr>
          <w:noProof/>
        </w:rPr>
        <w:drawing>
          <wp:inline distT="0" distB="0" distL="0" distR="0">
            <wp:extent cx="2499757" cy="2026538"/>
            <wp:effectExtent l="19050" t="0" r="0" b="0"/>
            <wp:docPr id="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605" cy="20280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5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5D</w:t>
      </w:r>
      <w:r>
        <w:rPr>
          <w:rFonts w:ascii="Times New Roman" w:hAnsi="Times New Roman" w:cs="Times New Roman"/>
          <w:sz w:val="18"/>
          <w:szCs w:val="18"/>
        </w:rPr>
        <w:t>, western analyses used in the revised manuscript.</w:t>
      </w:r>
    </w:p>
    <w:p w:rsidR="00834F4E" w:rsidRDefault="00834F4E">
      <w:pPr>
        <w:jc w:val="center"/>
      </w:pPr>
    </w:p>
    <w:p w:rsidR="00834F4E" w:rsidRDefault="00023611">
      <w:pPr>
        <w:jc w:val="center"/>
      </w:pPr>
      <w:r>
        <w:rPr>
          <w:noProof/>
        </w:rPr>
        <w:drawing>
          <wp:inline distT="0" distB="0" distL="0" distR="0">
            <wp:extent cx="2224877" cy="2935707"/>
            <wp:effectExtent l="19050" t="0" r="3973" b="0"/>
            <wp:docPr id="2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989" cy="29384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F4E" w:rsidRDefault="006703F3" w:rsidP="00386A2D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6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5E,</w:t>
      </w:r>
      <w:r>
        <w:rPr>
          <w:rFonts w:ascii="Times New Roman" w:hAnsi="Times New Roman" w:cs="Times New Roman"/>
          <w:sz w:val="18"/>
          <w:szCs w:val="18"/>
        </w:rPr>
        <w:t xml:space="preserve"> western analyses used in the revised manuscript.</w:t>
      </w:r>
    </w:p>
    <w:p w:rsidR="00386A2D" w:rsidRPr="00386A2D" w:rsidRDefault="00386A2D" w:rsidP="00386A2D"/>
    <w:p w:rsidR="00834F4E" w:rsidRDefault="006703F3">
      <w:pPr>
        <w:jc w:val="center"/>
      </w:pPr>
      <w:r>
        <w:rPr>
          <w:noProof/>
        </w:rPr>
        <w:lastRenderedPageBreak/>
        <w:drawing>
          <wp:inline distT="0" distB="0" distL="114300" distR="114300">
            <wp:extent cx="3000375" cy="1440180"/>
            <wp:effectExtent l="0" t="0" r="9525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6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6B,</w:t>
      </w:r>
      <w:r>
        <w:rPr>
          <w:rFonts w:ascii="Times New Roman" w:hAnsi="Times New Roman" w:cs="Times New Roman"/>
          <w:sz w:val="18"/>
          <w:szCs w:val="18"/>
        </w:rPr>
        <w:t xml:space="preserve"> western analyses used in the revised manuscript.</w:t>
      </w:r>
    </w:p>
    <w:p w:rsidR="00834F4E" w:rsidRDefault="00834F4E">
      <w:pPr>
        <w:jc w:val="center"/>
      </w:pPr>
    </w:p>
    <w:p w:rsidR="00834F4E" w:rsidRDefault="00834F4E">
      <w:pPr>
        <w:jc w:val="center"/>
      </w:pPr>
    </w:p>
    <w:p w:rsidR="00834F4E" w:rsidRDefault="006703F3">
      <w:pPr>
        <w:jc w:val="center"/>
      </w:pPr>
      <w:r>
        <w:rPr>
          <w:noProof/>
        </w:rPr>
        <w:drawing>
          <wp:inline distT="0" distB="0" distL="114300" distR="114300">
            <wp:extent cx="3904432" cy="2047615"/>
            <wp:effectExtent l="19050" t="0" r="818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05699" cy="204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7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7A,</w:t>
      </w:r>
      <w:r>
        <w:rPr>
          <w:rFonts w:ascii="Times New Roman" w:hAnsi="Times New Roman" w:cs="Times New Roman"/>
          <w:sz w:val="18"/>
          <w:szCs w:val="18"/>
        </w:rPr>
        <w:t xml:space="preserve"> western analyses used in the revised manuscript.</w:t>
      </w:r>
    </w:p>
    <w:p w:rsidR="00834F4E" w:rsidRDefault="00834F4E">
      <w:pPr>
        <w:jc w:val="center"/>
      </w:pPr>
    </w:p>
    <w:p w:rsidR="00386A2D" w:rsidRPr="00386A2D" w:rsidRDefault="006703F3" w:rsidP="00386A2D">
      <w:pPr>
        <w:jc w:val="center"/>
      </w:pPr>
      <w:r>
        <w:rPr>
          <w:noProof/>
        </w:rPr>
        <w:drawing>
          <wp:inline distT="0" distB="0" distL="114300" distR="114300">
            <wp:extent cx="3057350" cy="2029880"/>
            <wp:effectExtent l="1905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58342" cy="203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8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7B,</w:t>
      </w:r>
      <w:r>
        <w:rPr>
          <w:rFonts w:ascii="Times New Roman" w:hAnsi="Times New Roman" w:cs="Times New Roman"/>
          <w:sz w:val="18"/>
          <w:szCs w:val="18"/>
        </w:rPr>
        <w:t xml:space="preserve"> western analyses used in the revised manuscript.</w:t>
      </w:r>
    </w:p>
    <w:p w:rsidR="00834F4E" w:rsidRDefault="006703F3">
      <w:pPr>
        <w:jc w:val="center"/>
      </w:pPr>
      <w:r>
        <w:rPr>
          <w:noProof/>
        </w:rPr>
        <w:lastRenderedPageBreak/>
        <w:drawing>
          <wp:inline distT="0" distB="0" distL="114300" distR="114300">
            <wp:extent cx="1789430" cy="2160270"/>
            <wp:effectExtent l="0" t="0" r="1270" b="1143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8943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F4E" w:rsidRDefault="006703F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>Fig S</w:t>
      </w:r>
      <w:r>
        <w:rPr>
          <w:rFonts w:ascii="Times New Roman" w:eastAsiaTheme="minorEastAsia" w:hAnsi="Times New Roman" w:cs="Times New Roman" w:hint="eastAsia"/>
          <w:bCs w:val="0"/>
          <w:kern w:val="2"/>
          <w:sz w:val="18"/>
          <w:szCs w:val="18"/>
        </w:rPr>
        <w:t>9</w:t>
      </w:r>
      <w:r>
        <w:rPr>
          <w:rFonts w:ascii="Times New Roman" w:eastAsiaTheme="minorEastAsia" w:hAnsi="Times New Roman" w:cs="Times New Roman"/>
          <w:bCs w:val="0"/>
          <w:kern w:val="2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full-length gels of the Figure</w:t>
      </w:r>
      <w:r>
        <w:rPr>
          <w:rFonts w:ascii="Times New Roman" w:hAnsi="Times New Roman" w:cs="Times New Roman" w:hint="eastAsia"/>
          <w:sz w:val="18"/>
          <w:szCs w:val="18"/>
        </w:rPr>
        <w:t>7F and 7G,</w:t>
      </w:r>
      <w:r>
        <w:rPr>
          <w:rFonts w:ascii="Times New Roman" w:hAnsi="Times New Roman" w:cs="Times New Roman"/>
          <w:sz w:val="18"/>
          <w:szCs w:val="18"/>
        </w:rPr>
        <w:t xml:space="preserve"> western analyses used in the revised manuscript.</w:t>
      </w:r>
    </w:p>
    <w:bookmarkEnd w:id="0"/>
    <w:bookmarkEnd w:id="1"/>
    <w:p w:rsidR="00834F4E" w:rsidRDefault="00834F4E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p w:rsidR="00834F4E" w:rsidRDefault="00834F4E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sectPr w:rsidR="00834F4E" w:rsidSect="00834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0EC5" w:rsidRDefault="00590EC5" w:rsidP="008D2A84">
      <w:r>
        <w:separator/>
      </w:r>
    </w:p>
  </w:endnote>
  <w:endnote w:type="continuationSeparator" w:id="1">
    <w:p w:rsidR="00590EC5" w:rsidRDefault="00590EC5" w:rsidP="008D2A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0EC5" w:rsidRDefault="00590EC5" w:rsidP="008D2A84">
      <w:r>
        <w:separator/>
      </w:r>
    </w:p>
  </w:footnote>
  <w:footnote w:type="continuationSeparator" w:id="1">
    <w:p w:rsidR="00590EC5" w:rsidRDefault="00590EC5" w:rsidP="008D2A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Molecular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72D42"/>
    <w:rsid w:val="00001711"/>
    <w:rsid w:val="00002BB8"/>
    <w:rsid w:val="00023611"/>
    <w:rsid w:val="00023AFC"/>
    <w:rsid w:val="00027CFD"/>
    <w:rsid w:val="000340D5"/>
    <w:rsid w:val="000413E5"/>
    <w:rsid w:val="00047B74"/>
    <w:rsid w:val="00051D74"/>
    <w:rsid w:val="0005640D"/>
    <w:rsid w:val="0006709A"/>
    <w:rsid w:val="000738EB"/>
    <w:rsid w:val="000803DE"/>
    <w:rsid w:val="00091CD7"/>
    <w:rsid w:val="00097892"/>
    <w:rsid w:val="000A0843"/>
    <w:rsid w:val="000A2476"/>
    <w:rsid w:val="000B795A"/>
    <w:rsid w:val="000D7C30"/>
    <w:rsid w:val="000E0172"/>
    <w:rsid w:val="000F1090"/>
    <w:rsid w:val="000F151A"/>
    <w:rsid w:val="00104CDB"/>
    <w:rsid w:val="00104D99"/>
    <w:rsid w:val="001059FB"/>
    <w:rsid w:val="00105E83"/>
    <w:rsid w:val="00107951"/>
    <w:rsid w:val="0012283E"/>
    <w:rsid w:val="00124666"/>
    <w:rsid w:val="00127FB5"/>
    <w:rsid w:val="001351BD"/>
    <w:rsid w:val="00147ED0"/>
    <w:rsid w:val="001500F3"/>
    <w:rsid w:val="00152BF3"/>
    <w:rsid w:val="001543ED"/>
    <w:rsid w:val="00157064"/>
    <w:rsid w:val="0016639B"/>
    <w:rsid w:val="00166D2F"/>
    <w:rsid w:val="00170859"/>
    <w:rsid w:val="00175560"/>
    <w:rsid w:val="001766E7"/>
    <w:rsid w:val="00177C51"/>
    <w:rsid w:val="00190D4D"/>
    <w:rsid w:val="001910A6"/>
    <w:rsid w:val="00196DD9"/>
    <w:rsid w:val="001A7F6D"/>
    <w:rsid w:val="001B3E31"/>
    <w:rsid w:val="001B6BC2"/>
    <w:rsid w:val="001C1721"/>
    <w:rsid w:val="001D6400"/>
    <w:rsid w:val="001F233E"/>
    <w:rsid w:val="001F7EA4"/>
    <w:rsid w:val="00224133"/>
    <w:rsid w:val="00224995"/>
    <w:rsid w:val="00227F1C"/>
    <w:rsid w:val="002364E2"/>
    <w:rsid w:val="002425CC"/>
    <w:rsid w:val="0024300C"/>
    <w:rsid w:val="00244D30"/>
    <w:rsid w:val="00254643"/>
    <w:rsid w:val="002608B4"/>
    <w:rsid w:val="00260DE0"/>
    <w:rsid w:val="00265AD1"/>
    <w:rsid w:val="002676B9"/>
    <w:rsid w:val="00267758"/>
    <w:rsid w:val="00272B9A"/>
    <w:rsid w:val="00286050"/>
    <w:rsid w:val="00294818"/>
    <w:rsid w:val="002A08CD"/>
    <w:rsid w:val="002A5EA9"/>
    <w:rsid w:val="002B0C56"/>
    <w:rsid w:val="002B21FE"/>
    <w:rsid w:val="002B624E"/>
    <w:rsid w:val="002B70D2"/>
    <w:rsid w:val="002C3C9B"/>
    <w:rsid w:val="002C401C"/>
    <w:rsid w:val="002D0CF4"/>
    <w:rsid w:val="002D1D34"/>
    <w:rsid w:val="002D5548"/>
    <w:rsid w:val="002D6CC8"/>
    <w:rsid w:val="00301432"/>
    <w:rsid w:val="00305248"/>
    <w:rsid w:val="0031121A"/>
    <w:rsid w:val="00321631"/>
    <w:rsid w:val="0032571F"/>
    <w:rsid w:val="00327A70"/>
    <w:rsid w:val="00327C78"/>
    <w:rsid w:val="00331431"/>
    <w:rsid w:val="003334E8"/>
    <w:rsid w:val="003342B1"/>
    <w:rsid w:val="00341D78"/>
    <w:rsid w:val="00342720"/>
    <w:rsid w:val="00350127"/>
    <w:rsid w:val="0035370A"/>
    <w:rsid w:val="003649D0"/>
    <w:rsid w:val="00372D42"/>
    <w:rsid w:val="00372ED3"/>
    <w:rsid w:val="00376DB5"/>
    <w:rsid w:val="00386A2D"/>
    <w:rsid w:val="00387A17"/>
    <w:rsid w:val="00391A6C"/>
    <w:rsid w:val="0039246A"/>
    <w:rsid w:val="003948B8"/>
    <w:rsid w:val="00394ACF"/>
    <w:rsid w:val="00394C14"/>
    <w:rsid w:val="003A23A0"/>
    <w:rsid w:val="003A2D8A"/>
    <w:rsid w:val="003B590F"/>
    <w:rsid w:val="003D1E10"/>
    <w:rsid w:val="003D7823"/>
    <w:rsid w:val="003F2E11"/>
    <w:rsid w:val="003F7C7D"/>
    <w:rsid w:val="00406A1F"/>
    <w:rsid w:val="00411FD4"/>
    <w:rsid w:val="00412107"/>
    <w:rsid w:val="00421BAC"/>
    <w:rsid w:val="00430FCC"/>
    <w:rsid w:val="004318E2"/>
    <w:rsid w:val="00432865"/>
    <w:rsid w:val="00441D7E"/>
    <w:rsid w:val="0044703F"/>
    <w:rsid w:val="0045075B"/>
    <w:rsid w:val="0046783B"/>
    <w:rsid w:val="00473BB1"/>
    <w:rsid w:val="0048132F"/>
    <w:rsid w:val="00496236"/>
    <w:rsid w:val="004A2241"/>
    <w:rsid w:val="004A2977"/>
    <w:rsid w:val="004B6CC3"/>
    <w:rsid w:val="004B7A1E"/>
    <w:rsid w:val="004D019F"/>
    <w:rsid w:val="004F1A7C"/>
    <w:rsid w:val="004F4545"/>
    <w:rsid w:val="004F5796"/>
    <w:rsid w:val="00504E42"/>
    <w:rsid w:val="00506BAF"/>
    <w:rsid w:val="00513A9C"/>
    <w:rsid w:val="005145E0"/>
    <w:rsid w:val="00515A89"/>
    <w:rsid w:val="00517937"/>
    <w:rsid w:val="0052483A"/>
    <w:rsid w:val="00533501"/>
    <w:rsid w:val="00537D53"/>
    <w:rsid w:val="005511EE"/>
    <w:rsid w:val="00552053"/>
    <w:rsid w:val="00553DFC"/>
    <w:rsid w:val="00553E09"/>
    <w:rsid w:val="005557F6"/>
    <w:rsid w:val="005614AE"/>
    <w:rsid w:val="005643B2"/>
    <w:rsid w:val="00571E0F"/>
    <w:rsid w:val="00573705"/>
    <w:rsid w:val="00582923"/>
    <w:rsid w:val="0059032F"/>
    <w:rsid w:val="00590EC5"/>
    <w:rsid w:val="005959FD"/>
    <w:rsid w:val="005970B6"/>
    <w:rsid w:val="005B48B6"/>
    <w:rsid w:val="005C0407"/>
    <w:rsid w:val="005C57E1"/>
    <w:rsid w:val="005D1243"/>
    <w:rsid w:val="005E4D46"/>
    <w:rsid w:val="005E5B5D"/>
    <w:rsid w:val="005F233B"/>
    <w:rsid w:val="005F5D92"/>
    <w:rsid w:val="005F683C"/>
    <w:rsid w:val="005F756C"/>
    <w:rsid w:val="00602266"/>
    <w:rsid w:val="00614931"/>
    <w:rsid w:val="006225C6"/>
    <w:rsid w:val="0062464C"/>
    <w:rsid w:val="00633273"/>
    <w:rsid w:val="00635435"/>
    <w:rsid w:val="00642A94"/>
    <w:rsid w:val="00642D04"/>
    <w:rsid w:val="0064391E"/>
    <w:rsid w:val="00643E28"/>
    <w:rsid w:val="00647466"/>
    <w:rsid w:val="00651974"/>
    <w:rsid w:val="00660C70"/>
    <w:rsid w:val="006703F3"/>
    <w:rsid w:val="00674C00"/>
    <w:rsid w:val="0068134D"/>
    <w:rsid w:val="0069046E"/>
    <w:rsid w:val="00696F77"/>
    <w:rsid w:val="0069798A"/>
    <w:rsid w:val="006A32E5"/>
    <w:rsid w:val="006A4822"/>
    <w:rsid w:val="006C5E6F"/>
    <w:rsid w:val="006C6244"/>
    <w:rsid w:val="006C706C"/>
    <w:rsid w:val="006D02D1"/>
    <w:rsid w:val="006D3470"/>
    <w:rsid w:val="00705F7D"/>
    <w:rsid w:val="00706BCC"/>
    <w:rsid w:val="00722674"/>
    <w:rsid w:val="00723BEE"/>
    <w:rsid w:val="007247CC"/>
    <w:rsid w:val="00724DB3"/>
    <w:rsid w:val="00730817"/>
    <w:rsid w:val="007325BC"/>
    <w:rsid w:val="0073297C"/>
    <w:rsid w:val="00747E2A"/>
    <w:rsid w:val="0075068C"/>
    <w:rsid w:val="00751022"/>
    <w:rsid w:val="00752B92"/>
    <w:rsid w:val="00752C92"/>
    <w:rsid w:val="00754149"/>
    <w:rsid w:val="00754331"/>
    <w:rsid w:val="007578C7"/>
    <w:rsid w:val="00782AA1"/>
    <w:rsid w:val="00782CFD"/>
    <w:rsid w:val="00795AD9"/>
    <w:rsid w:val="00796808"/>
    <w:rsid w:val="007A07B3"/>
    <w:rsid w:val="007A16DC"/>
    <w:rsid w:val="007A1CE8"/>
    <w:rsid w:val="007A2D08"/>
    <w:rsid w:val="007B2055"/>
    <w:rsid w:val="007B4F91"/>
    <w:rsid w:val="007B503A"/>
    <w:rsid w:val="007B6826"/>
    <w:rsid w:val="007C4998"/>
    <w:rsid w:val="007C660A"/>
    <w:rsid w:val="007D7EAA"/>
    <w:rsid w:val="007E4B0A"/>
    <w:rsid w:val="007E57CB"/>
    <w:rsid w:val="007F47AB"/>
    <w:rsid w:val="007F592E"/>
    <w:rsid w:val="00803421"/>
    <w:rsid w:val="00810FBD"/>
    <w:rsid w:val="00820458"/>
    <w:rsid w:val="00820BBE"/>
    <w:rsid w:val="00834F4E"/>
    <w:rsid w:val="008374A4"/>
    <w:rsid w:val="0083759B"/>
    <w:rsid w:val="00840686"/>
    <w:rsid w:val="00843023"/>
    <w:rsid w:val="0084705E"/>
    <w:rsid w:val="00847FDC"/>
    <w:rsid w:val="008632CB"/>
    <w:rsid w:val="00874279"/>
    <w:rsid w:val="008772CC"/>
    <w:rsid w:val="00884D67"/>
    <w:rsid w:val="00890A8C"/>
    <w:rsid w:val="00890FFA"/>
    <w:rsid w:val="00891201"/>
    <w:rsid w:val="00895684"/>
    <w:rsid w:val="00897710"/>
    <w:rsid w:val="008A60D6"/>
    <w:rsid w:val="008B2B5A"/>
    <w:rsid w:val="008C3367"/>
    <w:rsid w:val="008C56C3"/>
    <w:rsid w:val="008D2A84"/>
    <w:rsid w:val="008E3E58"/>
    <w:rsid w:val="0090239E"/>
    <w:rsid w:val="00910463"/>
    <w:rsid w:val="00930A5F"/>
    <w:rsid w:val="00933CD4"/>
    <w:rsid w:val="00933EF2"/>
    <w:rsid w:val="0094132A"/>
    <w:rsid w:val="009448C3"/>
    <w:rsid w:val="00952C53"/>
    <w:rsid w:val="0095429E"/>
    <w:rsid w:val="00963C27"/>
    <w:rsid w:val="00971F5C"/>
    <w:rsid w:val="00984A06"/>
    <w:rsid w:val="00986DEA"/>
    <w:rsid w:val="0098759E"/>
    <w:rsid w:val="0099158C"/>
    <w:rsid w:val="00994419"/>
    <w:rsid w:val="009A106C"/>
    <w:rsid w:val="009A7926"/>
    <w:rsid w:val="009B4E39"/>
    <w:rsid w:val="009B73BA"/>
    <w:rsid w:val="009C200C"/>
    <w:rsid w:val="009C3129"/>
    <w:rsid w:val="009D49AD"/>
    <w:rsid w:val="009D5978"/>
    <w:rsid w:val="009D724B"/>
    <w:rsid w:val="009E0C79"/>
    <w:rsid w:val="009E1261"/>
    <w:rsid w:val="009E2234"/>
    <w:rsid w:val="009E2439"/>
    <w:rsid w:val="009E40BC"/>
    <w:rsid w:val="009E672B"/>
    <w:rsid w:val="009E7217"/>
    <w:rsid w:val="009E797C"/>
    <w:rsid w:val="00A0276C"/>
    <w:rsid w:val="00A149CB"/>
    <w:rsid w:val="00A1799E"/>
    <w:rsid w:val="00A21B0B"/>
    <w:rsid w:val="00A30E98"/>
    <w:rsid w:val="00A34DE3"/>
    <w:rsid w:val="00A35362"/>
    <w:rsid w:val="00A36F32"/>
    <w:rsid w:val="00A520E3"/>
    <w:rsid w:val="00A528C1"/>
    <w:rsid w:val="00A57F68"/>
    <w:rsid w:val="00A61AAF"/>
    <w:rsid w:val="00A6414F"/>
    <w:rsid w:val="00A6678B"/>
    <w:rsid w:val="00A769F9"/>
    <w:rsid w:val="00A85B83"/>
    <w:rsid w:val="00AA28C1"/>
    <w:rsid w:val="00AA53DC"/>
    <w:rsid w:val="00AA75A9"/>
    <w:rsid w:val="00AC4671"/>
    <w:rsid w:val="00AC55B2"/>
    <w:rsid w:val="00AD6058"/>
    <w:rsid w:val="00AE0904"/>
    <w:rsid w:val="00B02C18"/>
    <w:rsid w:val="00B05875"/>
    <w:rsid w:val="00B17A97"/>
    <w:rsid w:val="00B26FEE"/>
    <w:rsid w:val="00B275C4"/>
    <w:rsid w:val="00B30C60"/>
    <w:rsid w:val="00B3533B"/>
    <w:rsid w:val="00B37AEC"/>
    <w:rsid w:val="00B403ED"/>
    <w:rsid w:val="00B56203"/>
    <w:rsid w:val="00B653E7"/>
    <w:rsid w:val="00B67F32"/>
    <w:rsid w:val="00B7693E"/>
    <w:rsid w:val="00B81C35"/>
    <w:rsid w:val="00B87628"/>
    <w:rsid w:val="00B93C78"/>
    <w:rsid w:val="00B94793"/>
    <w:rsid w:val="00B95202"/>
    <w:rsid w:val="00B97EA7"/>
    <w:rsid w:val="00BA3A3D"/>
    <w:rsid w:val="00BA5FB7"/>
    <w:rsid w:val="00BB7DD5"/>
    <w:rsid w:val="00BC298B"/>
    <w:rsid w:val="00BC2DD9"/>
    <w:rsid w:val="00BC74BB"/>
    <w:rsid w:val="00BC7E26"/>
    <w:rsid w:val="00BE193F"/>
    <w:rsid w:val="00BE6AA3"/>
    <w:rsid w:val="00BE6AAD"/>
    <w:rsid w:val="00BE7017"/>
    <w:rsid w:val="00BF0C10"/>
    <w:rsid w:val="00C0115D"/>
    <w:rsid w:val="00C01A42"/>
    <w:rsid w:val="00C07A9B"/>
    <w:rsid w:val="00C307A0"/>
    <w:rsid w:val="00C34ED9"/>
    <w:rsid w:val="00C4280C"/>
    <w:rsid w:val="00C51B6F"/>
    <w:rsid w:val="00C56BBE"/>
    <w:rsid w:val="00C64216"/>
    <w:rsid w:val="00C71C59"/>
    <w:rsid w:val="00C772A0"/>
    <w:rsid w:val="00C77E52"/>
    <w:rsid w:val="00C83594"/>
    <w:rsid w:val="00C83D8D"/>
    <w:rsid w:val="00CA06B8"/>
    <w:rsid w:val="00CA34CB"/>
    <w:rsid w:val="00CB6FAC"/>
    <w:rsid w:val="00CB77DC"/>
    <w:rsid w:val="00CC1339"/>
    <w:rsid w:val="00CC222C"/>
    <w:rsid w:val="00CD6F1C"/>
    <w:rsid w:val="00CD7748"/>
    <w:rsid w:val="00CE4713"/>
    <w:rsid w:val="00CF1C15"/>
    <w:rsid w:val="00CF30D8"/>
    <w:rsid w:val="00CF576D"/>
    <w:rsid w:val="00D1618E"/>
    <w:rsid w:val="00D253F9"/>
    <w:rsid w:val="00D270EF"/>
    <w:rsid w:val="00D321E1"/>
    <w:rsid w:val="00D338AA"/>
    <w:rsid w:val="00D37681"/>
    <w:rsid w:val="00D41C8C"/>
    <w:rsid w:val="00D421DF"/>
    <w:rsid w:val="00D427AC"/>
    <w:rsid w:val="00D43DBE"/>
    <w:rsid w:val="00D44D0E"/>
    <w:rsid w:val="00D657CC"/>
    <w:rsid w:val="00D72586"/>
    <w:rsid w:val="00D73F98"/>
    <w:rsid w:val="00D821F9"/>
    <w:rsid w:val="00D82FBC"/>
    <w:rsid w:val="00D85A82"/>
    <w:rsid w:val="00D956AF"/>
    <w:rsid w:val="00D95C03"/>
    <w:rsid w:val="00DA29B8"/>
    <w:rsid w:val="00DA2C8B"/>
    <w:rsid w:val="00DA6A7F"/>
    <w:rsid w:val="00DB1973"/>
    <w:rsid w:val="00DB46D8"/>
    <w:rsid w:val="00DC2084"/>
    <w:rsid w:val="00DC4D23"/>
    <w:rsid w:val="00DC5A02"/>
    <w:rsid w:val="00DD041A"/>
    <w:rsid w:val="00DD1A22"/>
    <w:rsid w:val="00DD32D7"/>
    <w:rsid w:val="00DD4E92"/>
    <w:rsid w:val="00DD69DB"/>
    <w:rsid w:val="00DD6CF1"/>
    <w:rsid w:val="00DD6E31"/>
    <w:rsid w:val="00DE2265"/>
    <w:rsid w:val="00DE3606"/>
    <w:rsid w:val="00DF60B1"/>
    <w:rsid w:val="00E006AE"/>
    <w:rsid w:val="00E070D1"/>
    <w:rsid w:val="00E13114"/>
    <w:rsid w:val="00E13493"/>
    <w:rsid w:val="00E14EE7"/>
    <w:rsid w:val="00E160B7"/>
    <w:rsid w:val="00E22BEA"/>
    <w:rsid w:val="00E27E52"/>
    <w:rsid w:val="00E33795"/>
    <w:rsid w:val="00E35237"/>
    <w:rsid w:val="00E447A7"/>
    <w:rsid w:val="00E45FE2"/>
    <w:rsid w:val="00E54FC4"/>
    <w:rsid w:val="00E65FB5"/>
    <w:rsid w:val="00E67469"/>
    <w:rsid w:val="00E76E93"/>
    <w:rsid w:val="00E81481"/>
    <w:rsid w:val="00E870A8"/>
    <w:rsid w:val="00E90015"/>
    <w:rsid w:val="00EB6174"/>
    <w:rsid w:val="00EC718E"/>
    <w:rsid w:val="00EE51F3"/>
    <w:rsid w:val="00EE6EE8"/>
    <w:rsid w:val="00EF7757"/>
    <w:rsid w:val="00F00703"/>
    <w:rsid w:val="00F03E5C"/>
    <w:rsid w:val="00F10B7F"/>
    <w:rsid w:val="00F13F93"/>
    <w:rsid w:val="00F16464"/>
    <w:rsid w:val="00F26A06"/>
    <w:rsid w:val="00F330F4"/>
    <w:rsid w:val="00F367F3"/>
    <w:rsid w:val="00F3719D"/>
    <w:rsid w:val="00F41F94"/>
    <w:rsid w:val="00F50FDB"/>
    <w:rsid w:val="00F60A70"/>
    <w:rsid w:val="00F60F6D"/>
    <w:rsid w:val="00F617D6"/>
    <w:rsid w:val="00F63194"/>
    <w:rsid w:val="00F75323"/>
    <w:rsid w:val="00F90521"/>
    <w:rsid w:val="00F908B5"/>
    <w:rsid w:val="00FA0C03"/>
    <w:rsid w:val="00FA1BA8"/>
    <w:rsid w:val="00FA3651"/>
    <w:rsid w:val="00FA5867"/>
    <w:rsid w:val="00FA72D6"/>
    <w:rsid w:val="00FB0C48"/>
    <w:rsid w:val="00FB124C"/>
    <w:rsid w:val="00FB3980"/>
    <w:rsid w:val="00FB4633"/>
    <w:rsid w:val="00FB61E6"/>
    <w:rsid w:val="00FB6D96"/>
    <w:rsid w:val="00FD171F"/>
    <w:rsid w:val="00FE0BBB"/>
    <w:rsid w:val="00FE4F3E"/>
    <w:rsid w:val="00FE5254"/>
    <w:rsid w:val="00FF12A0"/>
    <w:rsid w:val="00FF7188"/>
    <w:rsid w:val="00FF7E0A"/>
    <w:rsid w:val="0260173C"/>
    <w:rsid w:val="037811D4"/>
    <w:rsid w:val="04706447"/>
    <w:rsid w:val="0C1634B9"/>
    <w:rsid w:val="165C516B"/>
    <w:rsid w:val="19153981"/>
    <w:rsid w:val="203F19B4"/>
    <w:rsid w:val="207029CC"/>
    <w:rsid w:val="21E80076"/>
    <w:rsid w:val="517D5D87"/>
    <w:rsid w:val="5B06508A"/>
    <w:rsid w:val="5B6C528F"/>
    <w:rsid w:val="5EB02A75"/>
    <w:rsid w:val="62492C46"/>
    <w:rsid w:val="6BE7076F"/>
    <w:rsid w:val="6D263D59"/>
    <w:rsid w:val="713A0F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F4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4F4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834F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834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834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Subtitle"/>
    <w:basedOn w:val="a"/>
    <w:next w:val="a"/>
    <w:link w:val="Char2"/>
    <w:qFormat/>
    <w:rsid w:val="00834F4E"/>
    <w:pPr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HTML">
    <w:name w:val="HTML Preformatted"/>
    <w:basedOn w:val="a"/>
    <w:link w:val="HTMLChar"/>
    <w:uiPriority w:val="99"/>
    <w:qFormat/>
    <w:rsid w:val="00834F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rsid w:val="00834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sid w:val="00834F4E"/>
    <w:rPr>
      <w:color w:val="0000FF" w:themeColor="hyperlink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834F4E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834F4E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itemid">
    <w:name w:val="itemid"/>
    <w:basedOn w:val="a"/>
    <w:qFormat/>
    <w:rsid w:val="00834F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834F4E"/>
    <w:pPr>
      <w:ind w:firstLineChars="200" w:firstLine="420"/>
    </w:pPr>
  </w:style>
  <w:style w:type="character" w:customStyle="1" w:styleId="HTMLChar">
    <w:name w:val="HTML 预设格式 Char"/>
    <w:basedOn w:val="a0"/>
    <w:link w:val="HTML"/>
    <w:uiPriority w:val="99"/>
    <w:qFormat/>
    <w:rsid w:val="00834F4E"/>
    <w:rPr>
      <w:rFonts w:ascii="宋体" w:eastAsia="宋体" w:hAnsi="宋体" w:cs="宋体"/>
      <w:kern w:val="0"/>
      <w:sz w:val="24"/>
      <w:szCs w:val="24"/>
    </w:rPr>
  </w:style>
  <w:style w:type="character" w:customStyle="1" w:styleId="high-light-bg">
    <w:name w:val="high-light-bg"/>
    <w:basedOn w:val="a0"/>
    <w:qFormat/>
    <w:rsid w:val="00834F4E"/>
  </w:style>
  <w:style w:type="character" w:customStyle="1" w:styleId="apple-converted-space">
    <w:name w:val="apple-converted-space"/>
    <w:basedOn w:val="a0"/>
    <w:qFormat/>
    <w:rsid w:val="00834F4E"/>
  </w:style>
  <w:style w:type="paragraph" w:customStyle="1" w:styleId="Default">
    <w:name w:val="Default"/>
    <w:qFormat/>
    <w:rsid w:val="00834F4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har2">
    <w:name w:val="副标题 Char"/>
    <w:basedOn w:val="a0"/>
    <w:link w:val="a6"/>
    <w:qFormat/>
    <w:rsid w:val="00834F4E"/>
    <w:rPr>
      <w:rFonts w:ascii="Cambria" w:eastAsia="宋体" w:hAnsi="Cambria" w:cs="Times New Roman"/>
      <w:b/>
      <w:bCs/>
      <w:kern w:val="28"/>
      <w:sz w:val="32"/>
      <w:szCs w:val="32"/>
    </w:rPr>
  </w:style>
  <w:style w:type="paragraph" w:customStyle="1" w:styleId="Pa9">
    <w:name w:val="Pa9"/>
    <w:basedOn w:val="Default"/>
    <w:next w:val="Default"/>
    <w:uiPriority w:val="99"/>
    <w:qFormat/>
    <w:rsid w:val="00834F4E"/>
    <w:pPr>
      <w:spacing w:line="211" w:lineRule="atLeast"/>
    </w:pPr>
    <w:rPr>
      <w:rFonts w:ascii="Cambria" w:hAnsi="Cambria" w:cstheme="minorBidi"/>
      <w:color w:val="auto"/>
    </w:rPr>
  </w:style>
  <w:style w:type="character" w:customStyle="1" w:styleId="A00">
    <w:name w:val="A0"/>
    <w:uiPriority w:val="99"/>
    <w:qFormat/>
    <w:rsid w:val="00834F4E"/>
    <w:rPr>
      <w:rFonts w:cs="Cambria"/>
      <w:color w:val="000000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834F4E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834F4E"/>
    <w:rPr>
      <w:sz w:val="18"/>
      <w:szCs w:val="18"/>
    </w:rPr>
  </w:style>
  <w:style w:type="character" w:customStyle="1" w:styleId="title-text">
    <w:name w:val="title-text"/>
    <w:basedOn w:val="a0"/>
    <w:qFormat/>
    <w:rsid w:val="00834F4E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6C47761-8813-4D72-AD05-7ADABE068AE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4</Pages>
  <Words>151</Words>
  <Characters>866</Characters>
  <Application>Microsoft Office Word</Application>
  <DocSecurity>0</DocSecurity>
  <Lines>7</Lines>
  <Paragraphs>2</Paragraphs>
  <ScaleCrop>false</ScaleCrop>
  <Company>Microsoft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Administrator</cp:lastModifiedBy>
  <cp:revision>13</cp:revision>
  <cp:lastPrinted>2020-12-23T02:23:00Z</cp:lastPrinted>
  <dcterms:created xsi:type="dcterms:W3CDTF">2022-05-09T00:23:00Z</dcterms:created>
  <dcterms:modified xsi:type="dcterms:W3CDTF">2023-04-1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DDF902A324F41B59655FA581DAF5F72</vt:lpwstr>
  </property>
</Properties>
</file>